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2E4" w:rsidRPr="00ED1984" w:rsidRDefault="003E42E4" w:rsidP="003E42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######################################################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ltm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library(psych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N = 500  # Sample </w:t>
      </w:r>
      <w:r w:rsidR="003E42E4">
        <w:rPr>
          <w:rFonts w:ascii="Courier New" w:hAnsi="Courier New" w:cs="Courier New"/>
          <w:sz w:val="20"/>
          <w:szCs w:val="20"/>
          <w:lang w:val="en-US"/>
        </w:rPr>
        <w:t>s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ize 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EXPERIMENTS = </w:t>
      </w:r>
      <w:r w:rsidR="00B26451">
        <w:rPr>
          <w:rFonts w:ascii="Courier New" w:hAnsi="Courier New" w:cs="Courier New"/>
          <w:sz w:val="20"/>
          <w:szCs w:val="20"/>
          <w:lang w:val="en-US"/>
        </w:rPr>
        <w:t>5</w:t>
      </w:r>
      <w:bookmarkStart w:id="0" w:name="_GoBack"/>
      <w:bookmarkEnd w:id="0"/>
      <w:r w:rsidR="00610EBC">
        <w:rPr>
          <w:rFonts w:ascii="Courier New" w:hAnsi="Courier New" w:cs="Courier New"/>
          <w:sz w:val="20"/>
          <w:szCs w:val="20"/>
          <w:lang w:val="en-US"/>
        </w:rPr>
        <w:t>0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00 # </w:t>
      </w:r>
      <w:r w:rsidR="003E42E4">
        <w:rPr>
          <w:rFonts w:ascii="Courier New" w:hAnsi="Courier New" w:cs="Courier New"/>
          <w:sz w:val="20"/>
          <w:szCs w:val="20"/>
          <w:lang w:val="en-US"/>
        </w:rPr>
        <w:t>n</w:t>
      </w:r>
      <w:r w:rsidRPr="00ED1984">
        <w:rPr>
          <w:rFonts w:ascii="Courier New" w:hAnsi="Courier New" w:cs="Courier New"/>
          <w:sz w:val="20"/>
          <w:szCs w:val="20"/>
          <w:lang w:val="en-US"/>
        </w:rPr>
        <w:t>umber of experiment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selratio &lt;- c(.1,.2,.3,.4,.5,.6,.7,.8,.9) # Selection </w:t>
      </w:r>
      <w:r w:rsidR="003E42E4">
        <w:rPr>
          <w:rFonts w:ascii="Courier New" w:hAnsi="Courier New" w:cs="Courier New"/>
          <w:sz w:val="20"/>
          <w:szCs w:val="20"/>
          <w:lang w:val="en-US"/>
        </w:rPr>
        <w:t>r</w:t>
      </w:r>
      <w:r w:rsidRPr="00ED1984">
        <w:rPr>
          <w:rFonts w:ascii="Courier New" w:hAnsi="Courier New" w:cs="Courier New"/>
          <w:sz w:val="20"/>
          <w:szCs w:val="20"/>
          <w:lang w:val="en-US"/>
        </w:rPr>
        <w:t>atio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L = EXPERIMENTS*length(selratio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print(resultsL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 &lt;- matrix(nrow=resultsL, ncol=3</w:t>
      </w:r>
      <w:r w:rsidR="00D741B6">
        <w:rPr>
          <w:rFonts w:ascii="Courier New" w:hAnsi="Courier New" w:cs="Courier New"/>
          <w:sz w:val="20"/>
          <w:szCs w:val="20"/>
          <w:lang w:val="en-US"/>
        </w:rPr>
        <w:t>0</w:t>
      </w:r>
      <w:r w:rsidRPr="00ED1984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colnames(results) &lt;- c("experiment","N","selratio","pearsonURxy","pearsonURzy","pearsonURzx","rbURxy","rbURzy","n1UR","n0UR","qUR","sdzUR","n1RR","qRR","rbRRxy","rbRRzy","pearsonRRzx","sdzRR","Tpq","qRRres","qMice","VBqMice","b0Mice","b1Mice","rbAprxT","rbMice","VBrbMice","qResMice","rbResT","rbResMice"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#######################################################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BEGIN SIMULATIO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index = 0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for(iExperiment in 1:EXPERIMENTS){ # start Experiments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print(iExperiment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flush.console(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GENERATE DAT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Sigma = matrix(c(1,2,3,4), 2, 2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while(det(Sigma) &lt; 0)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xy = runif(1, .1, .9)  # initial random Pearson Correlation(X, 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zx =</w:t>
      </w:r>
      <w:r w:rsidR="003E42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runif(1, .1, .9)  # initial </w:t>
      </w:r>
      <w:r w:rsidR="003E42E4">
        <w:rPr>
          <w:rFonts w:ascii="Courier New" w:hAnsi="Courier New" w:cs="Courier New"/>
          <w:sz w:val="20"/>
          <w:szCs w:val="20"/>
          <w:lang w:val="en-US"/>
        </w:rPr>
        <w:t>random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Pearson Correlation(Z, X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zy = runif(1, .1, .9)  # initial random Pearson Correlation(Z, 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Sigma = matrix(c(1, rxy, rzx, rxy, 1, rzy, rzx, rzy, 1), 3 , 3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 &lt;- data.frame(mvrnorm(N, c(0, 0, 0), tol=1e-05, Sigma, empirical=TRUE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colnames(data) &lt;- c("x", "y", "z"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pearsonURxy = cor(data$x, data$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pearsonURzy = cor(data$z, data$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pearsonURzx = cor(data$z, data$x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</w:p>
    <w:p w:rsidR="00ED1984" w:rsidRPr="00ED1984" w:rsidRDefault="00610EBC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## DICHOTOMIS</w:t>
      </w:r>
      <w:r w:rsidR="00ED1984" w:rsidRPr="00ED1984">
        <w:rPr>
          <w:rFonts w:ascii="Courier New" w:hAnsi="Courier New" w:cs="Courier New"/>
          <w:sz w:val="20"/>
          <w:szCs w:val="20"/>
          <w:lang w:val="en-US"/>
        </w:rPr>
        <w:t>E - INITIALI</w:t>
      </w:r>
      <w:r>
        <w:rPr>
          <w:rFonts w:ascii="Courier New" w:hAnsi="Courier New" w:cs="Courier New"/>
          <w:sz w:val="20"/>
          <w:szCs w:val="20"/>
          <w:lang w:val="en-US"/>
        </w:rPr>
        <w:t>S</w:t>
      </w:r>
      <w:r w:rsidR="00ED1984" w:rsidRPr="00ED1984">
        <w:rPr>
          <w:rFonts w:ascii="Courier New" w:hAnsi="Courier New" w:cs="Courier New"/>
          <w:sz w:val="20"/>
          <w:szCs w:val="20"/>
          <w:lang w:val="en-US"/>
        </w:rPr>
        <w:t>E THE BASE RATE OF SUCCES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q = runif(1, .1, .9)</w:t>
      </w:r>
      <w:r w:rsidR="003E42E4" w:rsidRPr="003E42E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3E42E4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r w:rsidR="003E42E4" w:rsidRPr="00ED1984">
        <w:rPr>
          <w:rFonts w:ascii="Courier New" w:hAnsi="Courier New" w:cs="Courier New"/>
          <w:sz w:val="20"/>
          <w:szCs w:val="20"/>
          <w:lang w:val="en-US"/>
        </w:rPr>
        <w:t>initial</w:t>
      </w:r>
      <w:r w:rsidR="003E42E4">
        <w:rPr>
          <w:rFonts w:ascii="Courier New" w:hAnsi="Courier New" w:cs="Courier New"/>
          <w:sz w:val="20"/>
          <w:szCs w:val="20"/>
          <w:lang w:val="en-US"/>
        </w:rPr>
        <w:t xml:space="preserve"> random value of the </w:t>
      </w:r>
      <w:r w:rsidR="003E42E4" w:rsidRPr="00ED1984">
        <w:rPr>
          <w:rFonts w:ascii="Courier New" w:hAnsi="Courier New" w:cs="Courier New"/>
          <w:sz w:val="20"/>
          <w:szCs w:val="20"/>
          <w:lang w:val="en-US"/>
        </w:rPr>
        <w:t>base_rate of succes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 xml:space="preserve">cutoff = qnorm(q) # </w:t>
      </w:r>
      <w:r w:rsidR="003E42E4" w:rsidRPr="00ED1984">
        <w:rPr>
          <w:rFonts w:ascii="Courier New" w:hAnsi="Courier New" w:cs="Courier New"/>
          <w:sz w:val="20"/>
          <w:szCs w:val="20"/>
          <w:lang w:val="en-US"/>
        </w:rPr>
        <w:t>cutoff</w:t>
      </w:r>
      <w:r w:rsidR="003E42E4">
        <w:rPr>
          <w:rFonts w:ascii="Courier New" w:hAnsi="Courier New" w:cs="Courier New"/>
          <w:sz w:val="20"/>
          <w:szCs w:val="20"/>
          <w:lang w:val="en-US"/>
        </w:rPr>
        <w:t xml:space="preserve"> value for the base rate of succes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$y &lt;- ifelse(data$y &lt; cutoff, FALSE, TRU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1UR = sum(data$y)</w:t>
      </w:r>
      <w:r w:rsidR="003E42E4">
        <w:rPr>
          <w:rFonts w:ascii="Courier New" w:hAnsi="Courier New" w:cs="Courier New"/>
          <w:sz w:val="20"/>
          <w:szCs w:val="20"/>
          <w:lang w:val="en-US"/>
        </w:rPr>
        <w:t xml:space="preserve"> # number of successful cases (unrestricted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0UR = N - n1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qUR = mean(data$y)</w:t>
      </w:r>
      <w:r w:rsidR="003E42E4">
        <w:rPr>
          <w:rFonts w:ascii="Courier New" w:hAnsi="Courier New" w:cs="Courier New"/>
          <w:sz w:val="20"/>
          <w:szCs w:val="20"/>
          <w:lang w:val="en-US"/>
        </w:rPr>
        <w:t xml:space="preserve"> # base rate of success (unrestricted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bURxy = biserial(data$x, data$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bURzy = biserial(data$z, data$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SORT in DESCENDING ORDER to Z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 &lt;- data[with(data, order(-data$z)),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### SELECTION </w:t>
      </w:r>
      <w:r w:rsidR="00A53FC8">
        <w:rPr>
          <w:rFonts w:ascii="Courier New" w:hAnsi="Courier New" w:cs="Courier New"/>
          <w:sz w:val="20"/>
          <w:szCs w:val="20"/>
          <w:lang w:val="en-US"/>
        </w:rPr>
        <w:t>–</w:t>
      </w: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53FC8">
        <w:rPr>
          <w:rFonts w:ascii="Courier New" w:hAnsi="Courier New" w:cs="Courier New"/>
          <w:sz w:val="20"/>
          <w:szCs w:val="20"/>
          <w:lang w:val="en-US"/>
        </w:rPr>
        <w:t xml:space="preserve">INDIRECT </w:t>
      </w:r>
      <w:r w:rsidRPr="00ED1984">
        <w:rPr>
          <w:rFonts w:ascii="Courier New" w:hAnsi="Courier New" w:cs="Courier New"/>
          <w:sz w:val="20"/>
          <w:szCs w:val="20"/>
          <w:lang w:val="en-US"/>
        </w:rPr>
        <w:t>RANGE RESTRICTION scenario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for(isr in 1:length(selratio) ){ # start SR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index = index + 1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GENERATE SYSTEMATIC MISSING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RR &lt;- data.frame("x"=data$x, "y"=data$y, "z"=data$z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ataRR$y[((selratio[isr]*N)+1):N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1RR = sum(na.omit(dataRR$y[1:N]))</w:t>
      </w:r>
      <w:r w:rsidR="003E42E4">
        <w:rPr>
          <w:rFonts w:ascii="Courier New" w:hAnsi="Courier New" w:cs="Courier New"/>
          <w:sz w:val="20"/>
          <w:szCs w:val="20"/>
          <w:lang w:val="en-US"/>
        </w:rPr>
        <w:t xml:space="preserve"> # number of successful cases (restricted)</w:t>
      </w:r>
    </w:p>
    <w:p w:rsidR="00ED1984" w:rsidRPr="00610EBC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610EBC">
        <w:rPr>
          <w:rFonts w:ascii="Courier New" w:hAnsi="Courier New" w:cs="Courier New"/>
          <w:sz w:val="20"/>
          <w:szCs w:val="20"/>
          <w:lang w:val="en-US"/>
        </w:rPr>
        <w:t>n0RR = selratio[isr]*N - n1RR</w:t>
      </w:r>
    </w:p>
    <w:p w:rsidR="00ED1984" w:rsidRPr="003E42E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10EBC">
        <w:rPr>
          <w:rFonts w:ascii="Courier New" w:hAnsi="Courier New" w:cs="Courier New"/>
          <w:sz w:val="20"/>
          <w:szCs w:val="20"/>
          <w:lang w:val="en-US"/>
        </w:rPr>
        <w:tab/>
      </w:r>
      <w:r w:rsidRPr="003E42E4">
        <w:rPr>
          <w:rFonts w:ascii="Courier New" w:hAnsi="Courier New" w:cs="Courier New"/>
          <w:sz w:val="20"/>
          <w:szCs w:val="20"/>
          <w:lang w:val="en-US"/>
        </w:rPr>
        <w:t>qRR = mean(na.omit(dataRR$y[1:N]))</w:t>
      </w:r>
      <w:r w:rsidR="003E42E4" w:rsidRPr="003E42E4">
        <w:rPr>
          <w:rFonts w:ascii="Courier New" w:hAnsi="Courier New" w:cs="Courier New"/>
          <w:sz w:val="20"/>
          <w:szCs w:val="20"/>
          <w:lang w:val="en-US"/>
        </w:rPr>
        <w:t xml:space="preserve"> # success rate (restricted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3E42E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>results[index, "sdzUR"] = sd(data$z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</w:rPr>
        <w:t>results[index, "sdzRR"] = sd(dataRR[1:(selratio[isr]*N), "z"]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D1984">
        <w:rPr>
          <w:rFonts w:ascii="Courier New" w:hAnsi="Courier New" w:cs="Courier New"/>
          <w:sz w:val="20"/>
          <w:szCs w:val="20"/>
        </w:rPr>
        <w:tab/>
        <w:t>rbRRxy = biserial(dataRR$x[1:(selratio[isr]*N)], dataRR$y[1:(selratio[isr]*N)]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D1984">
        <w:rPr>
          <w:rFonts w:ascii="Courier New" w:hAnsi="Courier New" w:cs="Courier New"/>
          <w:sz w:val="20"/>
          <w:szCs w:val="20"/>
        </w:rPr>
        <w:tab/>
        <w:t>rbRRzy = biserial(dataRR$z[1:(selratio[isr]*N)], dataRR$y[1:(selratio[isr]*N)]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D1984">
        <w:rPr>
          <w:rFonts w:ascii="Courier New" w:hAnsi="Courier New" w:cs="Courier New"/>
          <w:sz w:val="20"/>
          <w:szCs w:val="20"/>
        </w:rPr>
        <w:tab/>
        <w:t>pearsonRRzx = cor(dataRR$z[1:(selratio[isr]*N)], dataRR$x[1:(selratio[isr]*N)]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>results[index, "Tpq"] = (selratio[isr]*N)*qRR*(1-qRR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lastRenderedPageBreak/>
        <w:tab/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ESTIMATIO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if(n1RR &gt; 5 &amp;&amp; n0RR &gt; 5)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oImp = 20</w:t>
      </w:r>
      <w:r w:rsidR="00610EBC">
        <w:rPr>
          <w:rFonts w:ascii="Courier New" w:hAnsi="Courier New" w:cs="Courier New"/>
          <w:sz w:val="20"/>
          <w:szCs w:val="20"/>
          <w:lang w:val="en-US"/>
        </w:rPr>
        <w:t xml:space="preserve"> # number of imput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## MICE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miceFit &lt;- mice(dataRR, meth=c("","logreg",""), m=noImp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miceFit.out &lt;- with(data=miceFit, exp=glm(y~x+z, family=binomial(link="logit")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## BASE RATE </w:t>
      </w:r>
      <w:r w:rsidR="00D741B6">
        <w:rPr>
          <w:rFonts w:ascii="Courier New" w:hAnsi="Courier New" w:cs="Courier New"/>
          <w:sz w:val="20"/>
          <w:szCs w:val="20"/>
          <w:lang w:val="en-US"/>
        </w:rPr>
        <w:t xml:space="preserve">of SUCCESSS </w:t>
      </w:r>
      <w:r w:rsidRPr="00ED1984">
        <w:rPr>
          <w:rFonts w:ascii="Courier New" w:hAnsi="Courier New" w:cs="Courier New"/>
          <w:sz w:val="20"/>
          <w:szCs w:val="20"/>
          <w:lang w:val="en-US"/>
        </w:rPr>
        <w:t>and BISERIAL CORRELATION CO</w:t>
      </w:r>
      <w:r w:rsidR="00D741B6">
        <w:rPr>
          <w:rFonts w:ascii="Courier New" w:hAnsi="Courier New" w:cs="Courier New"/>
          <w:sz w:val="20"/>
          <w:szCs w:val="20"/>
          <w:lang w:val="en-US"/>
        </w:rPr>
        <w:t>EFFICIENT</w:t>
      </w:r>
      <w:r w:rsidR="00610EBC">
        <w:rPr>
          <w:rFonts w:ascii="Courier New" w:hAnsi="Courier New" w:cs="Courier New"/>
          <w:sz w:val="20"/>
          <w:szCs w:val="20"/>
          <w:lang w:val="en-US"/>
        </w:rPr>
        <w:t xml:space="preserve"> (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qkMice = NA; rbkMice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for(kk in 1:noImp)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qkMice[kk] = mean(complete(miceFit, kk)$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bkMice[kk] &lt;- biserial(complete(miceFit,kk)$x, complete(miceFit,kk)$y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Mice"] = mean(qk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qMice"] = var(qkMice)</w:t>
      </w:r>
      <w:r w:rsidR="00D741B6">
        <w:rPr>
          <w:rFonts w:ascii="Courier New" w:hAnsi="Courier New" w:cs="Courier New"/>
          <w:sz w:val="20"/>
          <w:szCs w:val="20"/>
          <w:lang w:val="en-US"/>
        </w:rPr>
        <w:t xml:space="preserve"> # Variance between imput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ResMice"] = results[index, "qMice"] - q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bMice"] = mean(rbkMice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rbMice"] = var(rbkMice)</w:t>
      </w:r>
      <w:r w:rsidR="00D741B6">
        <w:rPr>
          <w:rFonts w:ascii="Courier New" w:hAnsi="Courier New" w:cs="Courier New"/>
          <w:sz w:val="20"/>
          <w:szCs w:val="20"/>
          <w:lang w:val="en-US"/>
        </w:rPr>
        <w:t xml:space="preserve"> # Variance between imputation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bResMice"] = results[index, "rbMice"] - rbURx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## THORNDIKE's CORRECTION FORMULA (rb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sdzUR = results[index, "sdzUR"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sdzRR = results[index, "sdzRR"]</w:t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numerator = rbRRxy+pearsonRRzx*rbRRzy*(sdzUR^2/sdzRR^2-1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denominator = sqrt(1+pearsonRRzx^2*(sdzUR^2/sdzRR^2-1))*sqrt(1+rbRRzy^2*(sdzUR^2/sdzRR^2-1)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"rbAprxT"] = numerator / denominato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"rbResT"] = results[index,"rbAprxT"] - rbURx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else{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bAprxT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b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q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VBrb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qRes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bResT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</w:r>
      <w:r w:rsidRPr="00ED1984">
        <w:rPr>
          <w:rFonts w:ascii="Courier New" w:hAnsi="Courier New" w:cs="Courier New"/>
          <w:sz w:val="20"/>
          <w:szCs w:val="20"/>
          <w:lang w:val="en-US"/>
        </w:rPr>
        <w:tab/>
        <w:t>results[index, "rbResMice"] = NA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CALCULATE RESULTS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experiment"] = iExperiment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"] = N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selratio"] = selratio[isr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pearsonURxy"] = pearsonURx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pearsonURzy"] = pearsonURz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pearsonURzx"] = pearsonURzx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bURxy"] = rbURx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bURzy"] = rbURz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1UR"] = n1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0UR"] = n0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qUR"] = q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n1RR"] = n1R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qRR"] = qR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qRRres"] = qRR - qUR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bRRxy"] = rbRRx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rbRRzy"] = rbRRzy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pearsonRRzx"] = pearsonRRzx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b0Mice"] = pool(miceFit.out)[8]$qbar[1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results[index, "b1Mice"] = pool(miceFit.out)[8]$qbar[2]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} # end SR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lastRenderedPageBreak/>
        <w:t>} # end Experiments-loop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## MAKE OUTPUT-FILE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write.table(results, file = "</w:t>
      </w:r>
      <w:r w:rsidR="003E42E4">
        <w:rPr>
          <w:rFonts w:ascii="Courier New" w:hAnsi="Courier New" w:cs="Courier New"/>
          <w:sz w:val="20"/>
          <w:szCs w:val="20"/>
          <w:lang w:val="en-US"/>
        </w:rPr>
        <w:t>C</w:t>
      </w:r>
      <w:r w:rsidRPr="00ED1984">
        <w:rPr>
          <w:rFonts w:ascii="Courier New" w:hAnsi="Courier New" w:cs="Courier New"/>
          <w:sz w:val="20"/>
          <w:szCs w:val="20"/>
          <w:lang w:val="en-US"/>
        </w:rPr>
        <w:t>:/</w:t>
      </w:r>
      <w:r w:rsidR="003E42E4">
        <w:rPr>
          <w:rFonts w:ascii="Courier New" w:hAnsi="Courier New" w:cs="Courier New"/>
          <w:sz w:val="20"/>
          <w:szCs w:val="20"/>
          <w:lang w:val="en-US"/>
        </w:rPr>
        <w:t>…</w:t>
      </w:r>
      <w:r w:rsidRPr="00ED1984">
        <w:rPr>
          <w:rFonts w:ascii="Courier New" w:hAnsi="Courier New" w:cs="Courier New"/>
          <w:sz w:val="20"/>
          <w:szCs w:val="20"/>
          <w:lang w:val="en-US"/>
        </w:rPr>
        <w:t>",</w:t>
      </w:r>
      <w:r w:rsidR="003E42E4">
        <w:rPr>
          <w:rFonts w:ascii="Courier New" w:hAnsi="Courier New" w:cs="Courier New"/>
          <w:sz w:val="20"/>
          <w:szCs w:val="20"/>
          <w:lang w:val="en-US"/>
        </w:rPr>
        <w:t xml:space="preserve"> # Please, enter path and file name (.txt)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ab/>
        <w:t>append = FALSE, quote = TRUE, sep = ";",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   eol = "\n", na = "", dec = ".", row.names = TRUE,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   col.names = TRUE, qmethod = c("escape", "double"),</w:t>
      </w:r>
    </w:p>
    <w:p w:rsidR="00ED1984" w:rsidRP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 xml:space="preserve">      fileEncoding = "")</w:t>
      </w:r>
    </w:p>
    <w:p w:rsidR="00ED1984" w:rsidRDefault="00ED1984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D1984">
        <w:rPr>
          <w:rFonts w:ascii="Courier New" w:hAnsi="Courier New" w:cs="Courier New"/>
          <w:sz w:val="20"/>
          <w:szCs w:val="20"/>
          <w:lang w:val="en-US"/>
        </w:rPr>
        <w:t>print("PROGRAM END!!!")</w:t>
      </w:r>
    </w:p>
    <w:p w:rsidR="00A53FC8" w:rsidRPr="00ED1984" w:rsidRDefault="00A53FC8" w:rsidP="00ED198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A53FC8" w:rsidRPr="00ED1984" w:rsidSect="00ED198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984" w:rsidRDefault="00ED1984" w:rsidP="00ED1984">
      <w:pPr>
        <w:spacing w:after="0" w:line="240" w:lineRule="auto"/>
      </w:pPr>
      <w:r>
        <w:separator/>
      </w:r>
    </w:p>
  </w:endnote>
  <w:endnote w:type="continuationSeparator" w:id="0">
    <w:p w:rsidR="00ED1984" w:rsidRDefault="00ED1984" w:rsidP="00ED1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984" w:rsidRDefault="00ED1984" w:rsidP="00ED1984">
      <w:pPr>
        <w:spacing w:after="0" w:line="240" w:lineRule="auto"/>
      </w:pPr>
      <w:r>
        <w:separator/>
      </w:r>
    </w:p>
  </w:footnote>
  <w:footnote w:type="continuationSeparator" w:id="0">
    <w:p w:rsidR="00ED1984" w:rsidRDefault="00ED1984" w:rsidP="00ED1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984"/>
    <w:rsid w:val="001A178D"/>
    <w:rsid w:val="003E42E4"/>
    <w:rsid w:val="00610EBC"/>
    <w:rsid w:val="0062769E"/>
    <w:rsid w:val="00A53FC8"/>
    <w:rsid w:val="00B26451"/>
    <w:rsid w:val="00CB6299"/>
    <w:rsid w:val="00D741B6"/>
    <w:rsid w:val="00DA0BC6"/>
    <w:rsid w:val="00DF1B2C"/>
    <w:rsid w:val="00ED1984"/>
    <w:rsid w:val="00F8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CB34A9-6A3A-4CFA-9AAE-FE55BE17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98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D1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1984"/>
  </w:style>
  <w:style w:type="paragraph" w:styleId="Fuzeile">
    <w:name w:val="footer"/>
    <w:basedOn w:val="Standard"/>
    <w:link w:val="FuzeileZchn"/>
    <w:uiPriority w:val="99"/>
    <w:unhideWhenUsed/>
    <w:rsid w:val="00ED1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1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5-03-24T10:10:00Z</cp:lastPrinted>
  <dcterms:created xsi:type="dcterms:W3CDTF">2015-07-28T13:30:00Z</dcterms:created>
  <dcterms:modified xsi:type="dcterms:W3CDTF">2015-07-28T14:28:00Z</dcterms:modified>
</cp:coreProperties>
</file>